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2C12D" w14:textId="4BD2826C" w:rsidR="0093599C" w:rsidRDefault="001B40C3">
      <w:r w:rsidRPr="00F10471">
        <w:rPr>
          <w:b/>
          <w:bCs/>
        </w:rPr>
        <w:t>Supplemental Table</w:t>
      </w:r>
      <w:r>
        <w:t xml:space="preserve">. Items </w:t>
      </w:r>
      <w:r w:rsidR="00057328">
        <w:t xml:space="preserve">with a standardized </w:t>
      </w:r>
      <w:r w:rsidR="00B700B9">
        <w:t xml:space="preserve">mean </w:t>
      </w:r>
      <w:r w:rsidR="001D4A15">
        <w:t xml:space="preserve">score </w:t>
      </w:r>
      <w:r w:rsidR="00057328">
        <w:t>difference of at least 0.2</w:t>
      </w:r>
      <w:r w:rsidR="00AE3A9E">
        <w:t xml:space="preserve"> in absolute value</w:t>
      </w:r>
      <w:r w:rsidR="00C909D0">
        <w:t xml:space="preserve"> (a small effect size)</w:t>
      </w:r>
      <w:r w:rsidR="00057328">
        <w:t xml:space="preserve"> between females and males </w:t>
      </w:r>
      <w:r w:rsidR="0093599C">
        <w:t>in the PROMIS Global Physical Health, PROMIS Global Mental Health, HADS Anxiety, and KCCQ Overall Summary scales.</w:t>
      </w:r>
      <w:r w:rsidR="00C877F4">
        <w:t xml:space="preserve"> </w:t>
      </w:r>
      <w:r w:rsidR="00566961">
        <w:t xml:space="preserve">Scores for </w:t>
      </w:r>
      <w:r w:rsidR="00C877F4">
        <w:t>35 items were examined but only results for 20</w:t>
      </w:r>
      <w:r w:rsidR="00566961">
        <w:t xml:space="preserve"> items</w:t>
      </w:r>
      <w:r w:rsidR="00C877F4">
        <w:t xml:space="preserve"> are shown</w:t>
      </w:r>
      <w:r w:rsidR="00566961">
        <w:t xml:space="preserve"> (those with |d|</w:t>
      </w:r>
      <w:r w:rsidR="00F6193A">
        <w:rPr>
          <w:rFonts w:cs="Arial"/>
        </w:rPr>
        <w:t>≥</w:t>
      </w:r>
      <w:r w:rsidR="00F6193A">
        <w:t>0.2)</w:t>
      </w:r>
      <w:r w:rsidR="00C877F4">
        <w:t>.</w:t>
      </w:r>
    </w:p>
    <w:p w14:paraId="1F9BF8C1" w14:textId="77777777" w:rsidR="002053AB" w:rsidRDefault="002053AB"/>
    <w:tbl>
      <w:tblPr>
        <w:tblW w:w="0" w:type="auto"/>
        <w:tblLook w:val="04A0" w:firstRow="1" w:lastRow="0" w:firstColumn="1" w:lastColumn="0" w:noHBand="0" w:noVBand="1"/>
      </w:tblPr>
      <w:tblGrid>
        <w:gridCol w:w="267"/>
        <w:gridCol w:w="9904"/>
        <w:gridCol w:w="884"/>
        <w:gridCol w:w="741"/>
        <w:gridCol w:w="765"/>
        <w:gridCol w:w="640"/>
        <w:gridCol w:w="1199"/>
      </w:tblGrid>
      <w:tr w:rsidR="002053AB" w:rsidRPr="002053AB" w14:paraId="61461DDB" w14:textId="77777777" w:rsidTr="002053AB">
        <w:trPr>
          <w:trHeight w:val="28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A2046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Instrument and Ite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50D73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u w:val="single"/>
                <w14:ligatures w14:val="none"/>
              </w:rPr>
              <w:t>Females (n=19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1BD89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u w:val="single"/>
                <w14:ligatures w14:val="none"/>
              </w:rPr>
              <w:t>Males (n=2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0F28E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Difference</w:t>
            </w:r>
          </w:p>
        </w:tc>
      </w:tr>
      <w:tr w:rsidR="002053AB" w:rsidRPr="002053AB" w14:paraId="49E5BE3E" w14:textId="77777777" w:rsidTr="002053A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44674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FBF90" w14:textId="77777777" w:rsidR="002053AB" w:rsidRPr="002053AB" w:rsidRDefault="002053AB" w:rsidP="002053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4AE9D" w14:textId="77777777" w:rsidR="002053AB" w:rsidRPr="002053AB" w:rsidRDefault="002053AB" w:rsidP="002053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B7275" w14:textId="77777777" w:rsidR="002053AB" w:rsidRPr="002053AB" w:rsidRDefault="002053AB" w:rsidP="002053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2DFE6" w14:textId="77777777" w:rsidR="002053AB" w:rsidRPr="002053AB" w:rsidRDefault="002053AB" w:rsidP="002053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45BE3" w14:textId="77777777" w:rsidR="002053AB" w:rsidRPr="002053AB" w:rsidRDefault="002053AB" w:rsidP="002053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5EB6E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Fem. - Male</w:t>
            </w:r>
          </w:p>
        </w:tc>
      </w:tr>
      <w:tr w:rsidR="002053AB" w:rsidRPr="002053AB" w14:paraId="6758DC14" w14:textId="77777777" w:rsidTr="002053A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01DDA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5F90F" w14:textId="77777777" w:rsidR="002053AB" w:rsidRPr="002053AB" w:rsidRDefault="002053AB" w:rsidP="002053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706526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E5658E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75D114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E2B398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10CB6C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Cohen's d</w:t>
            </w:r>
          </w:p>
        </w:tc>
      </w:tr>
      <w:tr w:rsidR="002053AB" w:rsidRPr="002053AB" w14:paraId="745F8215" w14:textId="77777777" w:rsidTr="002053AB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FFD00B" w14:textId="044CCCD6" w:rsidR="002053AB" w:rsidRPr="002053AB" w:rsidRDefault="002053AB" w:rsidP="001C7831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PROMIS Global Physical Health (4 items total, item score range = 1-5, higher scores = higher perceived health-related Q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D1B9A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8A21B" w14:textId="77777777" w:rsidR="002053AB" w:rsidRPr="002053AB" w:rsidRDefault="002053AB" w:rsidP="002053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FEABA" w14:textId="77777777" w:rsidR="002053AB" w:rsidRPr="002053AB" w:rsidRDefault="002053AB" w:rsidP="002053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CEAC4" w14:textId="77777777" w:rsidR="002053AB" w:rsidRPr="002053AB" w:rsidRDefault="002053AB" w:rsidP="002053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72B28" w14:textId="77777777" w:rsidR="002053AB" w:rsidRPr="002053AB" w:rsidRDefault="002053AB" w:rsidP="002053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53AB" w:rsidRPr="002053AB" w14:paraId="42CFFC49" w14:textId="77777777" w:rsidTr="002053AB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E56B1" w14:textId="77777777" w:rsidR="002053AB" w:rsidRPr="002053AB" w:rsidRDefault="002053AB" w:rsidP="002053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4208FE8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To what extent are you able to carry out your everyday physical activities such as walking, climbing stairs, carrying groceries, or moving a chai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3D7552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CAB3EA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64EBC6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B60DFB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43242E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2</w:t>
            </w:r>
          </w:p>
        </w:tc>
      </w:tr>
      <w:tr w:rsidR="002053AB" w:rsidRPr="002053AB" w14:paraId="0D261384" w14:textId="77777777" w:rsidTr="002053A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E54DC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DA5BAF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In the past 7 days, how would you rate your fatigue on average? (reverse cod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C014B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A8759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70BE4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00A43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67D6A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22</w:t>
            </w:r>
          </w:p>
        </w:tc>
      </w:tr>
      <w:tr w:rsidR="002053AB" w:rsidRPr="002053AB" w14:paraId="5884F102" w14:textId="77777777" w:rsidTr="002053AB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C777CA" w14:textId="77777777" w:rsidR="002053AB" w:rsidRPr="002053AB" w:rsidRDefault="002053AB" w:rsidP="001C7831">
            <w:pPr>
              <w:jc w:val="both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PROMIS Global Mental Health (4 items total, item score range = 1-5, higher scores = higher perceived health-related Q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B22C6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1EE14" w14:textId="77777777" w:rsidR="002053AB" w:rsidRPr="002053AB" w:rsidRDefault="002053AB" w:rsidP="00205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7618A" w14:textId="77777777" w:rsidR="002053AB" w:rsidRPr="002053AB" w:rsidRDefault="002053AB" w:rsidP="00205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5B0AB" w14:textId="77777777" w:rsidR="002053AB" w:rsidRPr="002053AB" w:rsidRDefault="002053AB" w:rsidP="00205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7592D" w14:textId="77777777" w:rsidR="002053AB" w:rsidRPr="002053AB" w:rsidRDefault="002053AB" w:rsidP="00205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53AB" w:rsidRPr="002053AB" w14:paraId="503CA131" w14:textId="77777777" w:rsidTr="002053A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EB583" w14:textId="77777777" w:rsidR="002053AB" w:rsidRPr="002053AB" w:rsidRDefault="002053AB" w:rsidP="00205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58264FFC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In general, how would you rate your mental health, including your mood and your ability to think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D757E1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532AB4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9A1EAC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9779E2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2BC54A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2</w:t>
            </w:r>
          </w:p>
        </w:tc>
      </w:tr>
      <w:tr w:rsidR="002053AB" w:rsidRPr="002053AB" w14:paraId="6A468052" w14:textId="77777777" w:rsidTr="002053AB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0B190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A8B635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In the past 7 days, how often have you been bothered by emotional problems such as feeling anxious, depressed or irritable? (reverse cod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2E160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CFCB6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7ADFC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A442F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69C49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37</w:t>
            </w:r>
          </w:p>
        </w:tc>
      </w:tr>
      <w:tr w:rsidR="002053AB" w:rsidRPr="002053AB" w14:paraId="39631DE0" w14:textId="77777777" w:rsidTr="002053AB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B5C7E5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HADS Anxiety (7 items total, item score range = 0-3, higher scores = higher distre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26A91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F165E" w14:textId="77777777" w:rsidR="002053AB" w:rsidRPr="002053AB" w:rsidRDefault="002053AB" w:rsidP="00205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9D7E2" w14:textId="77777777" w:rsidR="002053AB" w:rsidRPr="002053AB" w:rsidRDefault="002053AB" w:rsidP="00205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BDABB" w14:textId="77777777" w:rsidR="002053AB" w:rsidRPr="002053AB" w:rsidRDefault="002053AB" w:rsidP="00205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32BC7" w14:textId="77777777" w:rsidR="002053AB" w:rsidRPr="002053AB" w:rsidRDefault="002053AB" w:rsidP="00205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53AB" w:rsidRPr="002053AB" w14:paraId="6B125AB3" w14:textId="77777777" w:rsidTr="002053A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DF723" w14:textId="77777777" w:rsidR="002053AB" w:rsidRPr="002053AB" w:rsidRDefault="002053AB" w:rsidP="00205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D7ECE9C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I feel tense or "wound up.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C908CB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633094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4B9FFE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45A16D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4E9762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-0.35</w:t>
            </w:r>
          </w:p>
        </w:tc>
      </w:tr>
      <w:tr w:rsidR="002053AB" w:rsidRPr="002053AB" w14:paraId="047795C7" w14:textId="77777777" w:rsidTr="002053A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E6589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FA10D0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I get a sort of frightened feeling as if something awful is about to happ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3BF73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467FB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5F3C8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61333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B79AD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-0.48</w:t>
            </w:r>
          </w:p>
        </w:tc>
      </w:tr>
      <w:tr w:rsidR="002053AB" w:rsidRPr="002053AB" w14:paraId="0C6C1C89" w14:textId="77777777" w:rsidTr="002053A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9A20C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E8AA461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Worrying thoughts go through my min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D0FBDF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5B83A9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D6C894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D9BBF9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0CE9A4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-0.45</w:t>
            </w:r>
          </w:p>
        </w:tc>
      </w:tr>
      <w:tr w:rsidR="002053AB" w:rsidRPr="002053AB" w14:paraId="295570E8" w14:textId="77777777" w:rsidTr="002053A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F7316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3ED920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I can sit at ease and feel relaxed (reverse cod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C7B10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9F7DE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6DE96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5D949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DB996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-0.26</w:t>
            </w:r>
          </w:p>
        </w:tc>
      </w:tr>
      <w:tr w:rsidR="002053AB" w:rsidRPr="002053AB" w14:paraId="35D8A836" w14:textId="77777777" w:rsidTr="002053A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93DB6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2216043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I get a sort of frightened feeling like butterflies in the stomac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76A874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295A3B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777F73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61157B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81B3BA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-0.34</w:t>
            </w:r>
          </w:p>
        </w:tc>
      </w:tr>
      <w:tr w:rsidR="002053AB" w:rsidRPr="002053AB" w14:paraId="597BCB14" w14:textId="77777777" w:rsidTr="002053A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9E5F9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B870CE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I get sudden feelings of pani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C3F2A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00E2C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C4E47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3DEA6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1580D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-0.33</w:t>
            </w:r>
          </w:p>
        </w:tc>
      </w:tr>
      <w:tr w:rsidR="002053AB" w:rsidRPr="002053AB" w14:paraId="3D138187" w14:textId="77777777" w:rsidTr="002053AB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2AAEBB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  <w:t>KCCQ Overall Summary (20 items total, item score range = 1-5, higher scores = better health stat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E2E6C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7D40E" w14:textId="77777777" w:rsidR="002053AB" w:rsidRPr="002053AB" w:rsidRDefault="002053AB" w:rsidP="00205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EE95E" w14:textId="77777777" w:rsidR="002053AB" w:rsidRPr="002053AB" w:rsidRDefault="002053AB" w:rsidP="00205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B6B2D" w14:textId="77777777" w:rsidR="002053AB" w:rsidRPr="002053AB" w:rsidRDefault="002053AB" w:rsidP="00205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B87BF" w14:textId="77777777" w:rsidR="002053AB" w:rsidRPr="002053AB" w:rsidRDefault="002053AB" w:rsidP="00205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053AB" w:rsidRPr="002053AB" w14:paraId="3C885FF6" w14:textId="77777777" w:rsidTr="002053A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CFB66" w14:textId="77777777" w:rsidR="002053AB" w:rsidRPr="002053AB" w:rsidRDefault="002053AB" w:rsidP="00205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A254C59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Limited in your ability to showering/bathing (reverse cod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EED970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184EC3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928E12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610C80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295AAD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33</w:t>
            </w:r>
          </w:p>
        </w:tc>
      </w:tr>
      <w:tr w:rsidR="002053AB" w:rsidRPr="002053AB" w14:paraId="1064A092" w14:textId="77777777" w:rsidTr="002053A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63449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A0BF24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Limited in your ability to walking 1 block on level ground (reverse cod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1B421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806C4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87090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2F23F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41BA0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41</w:t>
            </w:r>
          </w:p>
        </w:tc>
      </w:tr>
      <w:tr w:rsidR="002053AB" w:rsidRPr="002053AB" w14:paraId="747E3323" w14:textId="77777777" w:rsidTr="002053A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0B38A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1A49F4F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Limited in your ability to doing yardwork, housework, or carrying groceries  (reverse cod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805C03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56AF6A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94448E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16EDA1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A6FE7F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26</w:t>
            </w:r>
          </w:p>
        </w:tc>
      </w:tr>
      <w:tr w:rsidR="002053AB" w:rsidRPr="002053AB" w14:paraId="782D58AE" w14:textId="77777777" w:rsidTr="002053A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CC039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E723F2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Limited in your ability to climbing a flight of stairs without stopping  (reverse cod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AE191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C4BAC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FD0B7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6BE0B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5835D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48</w:t>
            </w:r>
          </w:p>
        </w:tc>
      </w:tr>
      <w:tr w:rsidR="002053AB" w:rsidRPr="002053AB" w14:paraId="75AAA562" w14:textId="77777777" w:rsidTr="002053A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FF980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003B217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Limited in your ability to hurrying or jogging (as if to catch a bus)  (reverse cod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D3E94E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AA4415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029EF0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9837B4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9DB80E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38</w:t>
            </w:r>
          </w:p>
        </w:tc>
      </w:tr>
      <w:tr w:rsidR="002053AB" w:rsidRPr="002053AB" w14:paraId="19A4B31F" w14:textId="77777777" w:rsidTr="002053AB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79890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C49ED0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Over the past 2 weeks, how many times did you have swelling in your feet, ankles, or legs when you woke up in the morning?  (reverse cod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D4483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A4335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13E91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A133F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1382B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2</w:t>
            </w:r>
          </w:p>
        </w:tc>
      </w:tr>
      <w:tr w:rsidR="002053AB" w:rsidRPr="002053AB" w14:paraId="68A52745" w14:textId="77777777" w:rsidTr="002053A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87C82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F4D75AC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Over the past 2 weeks, how much has your fatigue bothered you?  (reverse cod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A81748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921027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8290B2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F5BF20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B20CE3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27</w:t>
            </w:r>
          </w:p>
        </w:tc>
      </w:tr>
      <w:tr w:rsidR="002053AB" w:rsidRPr="002053AB" w14:paraId="32183EFB" w14:textId="77777777" w:rsidTr="002053A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074DC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EFD9E4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If you had to spend the rest of your life with your heart failure the way it is right now, how would you feel about thi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6BB9E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89AA7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1D4FB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472A1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E7557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31</w:t>
            </w:r>
          </w:p>
        </w:tc>
      </w:tr>
      <w:tr w:rsidR="002053AB" w:rsidRPr="002053AB" w14:paraId="28562D14" w14:textId="77777777" w:rsidTr="002053AB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4FBBF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6AAC30C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Over the past 2 weeks, how often have you felt discouraged or down in the dumps because of your heart failure?  (reverse cod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099C72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C38945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75FD52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842A27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51DB47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23</w:t>
            </w:r>
          </w:p>
        </w:tc>
      </w:tr>
      <w:tr w:rsidR="002053AB" w:rsidRPr="002053AB" w14:paraId="0C8A7EA9" w14:textId="77777777" w:rsidTr="002053A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0C1C87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AF2CBA" w14:textId="77777777" w:rsidR="002053AB" w:rsidRPr="002053AB" w:rsidRDefault="002053AB" w:rsidP="002053AB">
            <w:pPr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Limitation to visiting family or friends outside of your home (reverse cod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53B28F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F613BA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5FC979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C0E705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6B9044" w14:textId="77777777" w:rsidR="002053AB" w:rsidRPr="002053AB" w:rsidRDefault="002053AB" w:rsidP="002053AB">
            <w:pPr>
              <w:jc w:val="center"/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</w:pPr>
            <w:r w:rsidRPr="002053AB">
              <w:rPr>
                <w:rFonts w:ascii="Arial Narrow" w:eastAsia="Times New Roman" w:hAnsi="Arial Narrow" w:cs="Calibri"/>
                <w:color w:val="000000"/>
                <w:kern w:val="0"/>
                <w14:ligatures w14:val="none"/>
              </w:rPr>
              <w:t>0.32</w:t>
            </w:r>
          </w:p>
        </w:tc>
      </w:tr>
    </w:tbl>
    <w:p w14:paraId="2216849D" w14:textId="1ECFA93B" w:rsidR="00A229BA" w:rsidRDefault="00057328">
      <w:r>
        <w:t xml:space="preserve"> </w:t>
      </w:r>
    </w:p>
    <w:sectPr w:rsidR="00A229BA" w:rsidSect="001B40C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82E"/>
    <w:rsid w:val="00057328"/>
    <w:rsid w:val="001B40C3"/>
    <w:rsid w:val="001C7831"/>
    <w:rsid w:val="001D4A15"/>
    <w:rsid w:val="002053AB"/>
    <w:rsid w:val="002E241E"/>
    <w:rsid w:val="00566961"/>
    <w:rsid w:val="006C392E"/>
    <w:rsid w:val="008F7CC9"/>
    <w:rsid w:val="0093599C"/>
    <w:rsid w:val="00A01E1C"/>
    <w:rsid w:val="00A229BA"/>
    <w:rsid w:val="00AD5DBE"/>
    <w:rsid w:val="00AE3A9E"/>
    <w:rsid w:val="00B11027"/>
    <w:rsid w:val="00B66C4C"/>
    <w:rsid w:val="00B700B9"/>
    <w:rsid w:val="00BF7941"/>
    <w:rsid w:val="00C877F4"/>
    <w:rsid w:val="00C909D0"/>
    <w:rsid w:val="00DE42A9"/>
    <w:rsid w:val="00E9382E"/>
    <w:rsid w:val="00F10471"/>
    <w:rsid w:val="00F61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1A3A8"/>
  <w15:chartTrackingRefBased/>
  <w15:docId w15:val="{3AFB729A-3546-4093-9237-5F7503484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38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38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382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82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382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382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382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382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382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8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38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382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382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382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82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82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82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82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38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38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382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382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38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38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38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38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38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38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38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97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3</Words>
  <Characters>2702</Characters>
  <Application>Microsoft Office Word</Application>
  <DocSecurity>4</DocSecurity>
  <Lines>22</Lines>
  <Paragraphs>6</Paragraphs>
  <ScaleCrop>false</ScaleCrop>
  <Company>University of Alabama at Birmingham</Company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uero, Andres</dc:creator>
  <cp:keywords/>
  <dc:description/>
  <cp:lastModifiedBy>Aaron-Wade, Lindsay (Student)</cp:lastModifiedBy>
  <cp:revision>2</cp:revision>
  <dcterms:created xsi:type="dcterms:W3CDTF">2025-10-03T11:14:00Z</dcterms:created>
  <dcterms:modified xsi:type="dcterms:W3CDTF">2025-10-03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10-03T11:14:29Z</vt:lpwstr>
  </property>
  <property fmtid="{D5CDD505-2E9C-101B-9397-08002B2CF9AE}" pid="4" name="MSIP_Label_ae7542bc-63e5-412b-b0a0-d9586028a7d0_Method">
    <vt:lpwstr>Privilege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44f72f51-ebd1-4654-8ae4-c8bf19ffcf5a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0, 1, 1</vt:lpwstr>
  </property>
</Properties>
</file>